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687" w:rsidRPr="00107EA2" w:rsidRDefault="008B3687" w:rsidP="008B368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107E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07EA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107EA2">
        <w:rPr>
          <w:rFonts w:ascii="Times New Roman" w:hAnsi="Times New Roman" w:cs="Times New Roman"/>
          <w:sz w:val="24"/>
          <w:szCs w:val="24"/>
        </w:rPr>
        <w:t xml:space="preserve">Average Amino acid Identity (AAI) comparison between </w:t>
      </w:r>
      <w:proofErr w:type="spellStart"/>
      <w:r w:rsidRPr="00107EA2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107EA2">
        <w:rPr>
          <w:rFonts w:ascii="Times New Roman" w:hAnsi="Times New Roman" w:cs="Times New Roman"/>
          <w:sz w:val="24"/>
          <w:szCs w:val="24"/>
        </w:rPr>
        <w:t xml:space="preserve"> sp. MJC1 and </w:t>
      </w:r>
      <w:proofErr w:type="spellStart"/>
      <w:r w:rsidRPr="00107EA2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107EA2">
        <w:rPr>
          <w:rFonts w:ascii="Times New Roman" w:hAnsi="Times New Roman" w:cs="Times New Roman"/>
          <w:sz w:val="24"/>
          <w:szCs w:val="24"/>
        </w:rPr>
        <w:t xml:space="preserve"> genus clade. AAI values are provided in percentage. </w:t>
      </w:r>
      <w:proofErr w:type="spellStart"/>
      <w:r w:rsidRPr="00107EA2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107EA2">
        <w:rPr>
          <w:rFonts w:ascii="Times New Roman" w:hAnsi="Times New Roman" w:cs="Times New Roman"/>
          <w:sz w:val="24"/>
          <w:szCs w:val="24"/>
        </w:rPr>
        <w:t xml:space="preserve"> sp. MJC1 had total 4306 genes identified during AAI.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2813"/>
        <w:gridCol w:w="1437"/>
        <w:gridCol w:w="2018"/>
        <w:gridCol w:w="1536"/>
        <w:gridCol w:w="864"/>
        <w:gridCol w:w="854"/>
      </w:tblGrid>
      <w:tr w:rsidR="008B3687" w:rsidRPr="00107EA2" w:rsidTr="004B1EA0">
        <w:trPr>
          <w:trHeight w:val="855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Total number of genes</w:t>
            </w:r>
          </w:p>
        </w:tc>
        <w:tc>
          <w:tcPr>
            <w:tcW w:w="2018" w:type="dxa"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Number of orthologous genes shared with </w:t>
            </w: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p. MJC1</w:t>
            </w:r>
          </w:p>
        </w:tc>
        <w:tc>
          <w:tcPr>
            <w:tcW w:w="1507" w:type="dxa"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Orthologous fraction (OF) shared with </w:t>
            </w: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p. MJC1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Mean AAI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AAI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u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OBBP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302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765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4.27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80.49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u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(ASM968519v1)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338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801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5.05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80.41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</w:tr>
      <w:tr w:rsidR="008B3687" w:rsidRPr="00107EA2" w:rsidTr="004B1EA0">
        <w:trPr>
          <w:trHeight w:val="285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sp. ATCC 49242 strain Rockwell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643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527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8.69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8.64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train SB2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3521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273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4.56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67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sp. B8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3363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4.76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62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rosea</w:t>
            </w:r>
            <w:proofErr w:type="spellEnd"/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113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325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6.53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54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p. FS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3793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273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9.93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52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57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hirsuta</w:t>
            </w:r>
            <w:proofErr w:type="spellEnd"/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177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365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6.62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787A2D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87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787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rosea</w:t>
            </w:r>
            <w:proofErr w:type="spellEnd"/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3696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286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1.85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p. H4A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289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499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8.27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44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p. SC2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3621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272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sp. L43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3974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308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8.08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p. MitZ-2018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183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347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6.11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37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96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p. H62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481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282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28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sp. H15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3967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272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7.27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74.23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heyeri</w:t>
            </w:r>
            <w:proofErr w:type="spellEnd"/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261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443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7.33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9.73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sz w:val="24"/>
                <w:szCs w:val="24"/>
              </w:rPr>
              <w:t xml:space="preserve"> sp. LW5</w:t>
            </w:r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306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3.55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9.04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</w:tr>
      <w:tr w:rsidR="008B3687" w:rsidRPr="00107EA2" w:rsidTr="004B1EA0">
        <w:trPr>
          <w:trHeight w:val="300"/>
        </w:trPr>
        <w:tc>
          <w:tcPr>
            <w:tcW w:w="2813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107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bryophila</w:t>
            </w:r>
            <w:proofErr w:type="spellEnd"/>
          </w:p>
        </w:tc>
        <w:tc>
          <w:tcPr>
            <w:tcW w:w="143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  <w:tc>
          <w:tcPr>
            <w:tcW w:w="2018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</w:tc>
        <w:tc>
          <w:tcPr>
            <w:tcW w:w="1507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51.67</w:t>
            </w:r>
          </w:p>
        </w:tc>
        <w:tc>
          <w:tcPr>
            <w:tcW w:w="86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68.16</w:t>
            </w:r>
          </w:p>
        </w:tc>
        <w:tc>
          <w:tcPr>
            <w:tcW w:w="854" w:type="dxa"/>
            <w:noWrap/>
            <w:hideMark/>
          </w:tcPr>
          <w:p w:rsidR="008B3687" w:rsidRPr="00107EA2" w:rsidRDefault="008B3687" w:rsidP="004B1EA0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EA2"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</w:p>
        </w:tc>
      </w:tr>
    </w:tbl>
    <w:p w:rsidR="007E4A65" w:rsidRPr="008B3687" w:rsidRDefault="007E4A65" w:rsidP="008B3687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7E4A65" w:rsidRPr="008B36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687"/>
    <w:rsid w:val="007E4A65"/>
    <w:rsid w:val="00800F6B"/>
    <w:rsid w:val="008B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0D490-7FE6-4674-9AC6-115A372B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368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1254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3-04-19T02:02:00Z</dcterms:created>
  <dcterms:modified xsi:type="dcterms:W3CDTF">2023-04-19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2da802-ae08-45d6-bfbc-20b31038fb18</vt:lpwstr>
  </property>
</Properties>
</file>